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E33" w:rsidRPr="008F0CFF" w:rsidRDefault="00C51F3E" w:rsidP="00570E33">
      <w:pPr>
        <w:widowControl/>
        <w:spacing w:line="360" w:lineRule="auto"/>
        <w:textAlignment w:val="auto"/>
        <w:rPr>
          <w:b/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 xml:space="preserve">Supplemental </w:t>
      </w:r>
      <w:r w:rsidR="00DC65FB">
        <w:rPr>
          <w:rFonts w:hint="eastAsia"/>
          <w:b/>
          <w:color w:val="auto"/>
          <w:sz w:val="22"/>
          <w:szCs w:val="22"/>
        </w:rPr>
        <w:t>T</w:t>
      </w:r>
      <w:r>
        <w:rPr>
          <w:b/>
          <w:color w:val="auto"/>
          <w:sz w:val="22"/>
          <w:szCs w:val="22"/>
        </w:rPr>
        <w:t xml:space="preserve">able </w:t>
      </w:r>
      <w:bookmarkStart w:id="0" w:name="_GoBack"/>
      <w:bookmarkEnd w:id="0"/>
      <w:r w:rsidR="00BD39A2" w:rsidRPr="008F0CFF">
        <w:rPr>
          <w:rFonts w:hint="eastAsia"/>
          <w:b/>
          <w:color w:val="auto"/>
          <w:sz w:val="22"/>
          <w:szCs w:val="22"/>
        </w:rPr>
        <w:t>1. Primers used for qPCR analyses</w:t>
      </w:r>
      <w:r w:rsidR="00BD39A2" w:rsidRPr="008F0CFF">
        <w:rPr>
          <w:b/>
          <w:color w:val="auto"/>
          <w:sz w:val="22"/>
          <w:szCs w:val="22"/>
        </w:rPr>
        <w:t xml:space="preserve"> </w:t>
      </w:r>
    </w:p>
    <w:p w:rsidR="00570E33" w:rsidRPr="009B7222" w:rsidRDefault="00570E33" w:rsidP="00570E33">
      <w:pPr>
        <w:widowControl/>
        <w:autoSpaceDE/>
        <w:autoSpaceDN/>
        <w:adjustRightInd/>
        <w:textAlignment w:val="auto"/>
        <w:rPr>
          <w:color w:val="auto"/>
          <w:sz w:val="22"/>
          <w:szCs w:val="22"/>
        </w:rPr>
      </w:pPr>
      <w:r w:rsidRPr="009B7222">
        <w:rPr>
          <w:noProof/>
          <w:color w:val="auto"/>
          <w:sz w:val="22"/>
          <w:szCs w:val="22"/>
          <w:lang w:val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98E1D4" wp14:editId="5D1C3C9C">
                <wp:simplePos x="0" y="0"/>
                <wp:positionH relativeFrom="column">
                  <wp:posOffset>-10160</wp:posOffset>
                </wp:positionH>
                <wp:positionV relativeFrom="paragraph">
                  <wp:posOffset>240880</wp:posOffset>
                </wp:positionV>
                <wp:extent cx="4676892" cy="0"/>
                <wp:effectExtent l="0" t="0" r="9525" b="127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76892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2B3BDC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pt,18.95pt" to="367.45pt,1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" strokecolor="windowText" strokeweight="1.25pt"/>
            </w:pict>
          </mc:Fallback>
        </mc:AlternateContent>
      </w:r>
      <w:r>
        <w:rPr>
          <w:rFonts w:hint="eastAsia"/>
          <w:color w:val="auto"/>
          <w:sz w:val="22"/>
          <w:szCs w:val="22"/>
        </w:rPr>
        <w:t xml:space="preserve"> 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9"/>
        <w:gridCol w:w="4732"/>
      </w:tblGrid>
      <w:tr w:rsidR="00570E33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570E33" w:rsidRPr="009B7222" w:rsidRDefault="00BD39A2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rime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570E33" w:rsidRPr="009B7222" w:rsidRDefault="00BD39A2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equence</w:t>
            </w:r>
          </w:p>
        </w:tc>
      </w:tr>
      <w:tr w:rsidR="00570E33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570E33" w:rsidRPr="009B7222" w:rsidRDefault="00570E33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proofErr w:type="spellStart"/>
            <w:r w:rsidRPr="00281D47">
              <w:rPr>
                <w:i/>
                <w:sz w:val="22"/>
                <w:szCs w:val="22"/>
              </w:rPr>
              <w:t>Gapdh</w:t>
            </w:r>
            <w:proofErr w:type="spellEnd"/>
            <w:r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570E33" w:rsidRPr="009B7222" w:rsidRDefault="00570E33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 w:rsidRPr="009B7222">
              <w:rPr>
                <w:noProof/>
                <w:color w:val="auto"/>
                <w:sz w:val="22"/>
                <w:szCs w:val="22"/>
                <w:lang w:val="ja-J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4E0829" wp14:editId="0F9BDE6B">
                      <wp:simplePos x="0" y="0"/>
                      <wp:positionH relativeFrom="column">
                        <wp:posOffset>-1721485</wp:posOffset>
                      </wp:positionH>
                      <wp:positionV relativeFrom="paragraph">
                        <wp:posOffset>0</wp:posOffset>
                      </wp:positionV>
                      <wp:extent cx="4652010" cy="0"/>
                      <wp:effectExtent l="0" t="0" r="8890" b="12700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652010" cy="0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70262F" id="直線コネクタ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5.55pt,0" to="230.75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" strokecolor="windowText" strokeweight="1.25pt"/>
                  </w:pict>
                </mc:Fallback>
              </mc:AlternateContent>
            </w:r>
            <w:r w:rsidRPr="009B7222">
              <w:rPr>
                <w:sz w:val="22"/>
                <w:szCs w:val="22"/>
              </w:rPr>
              <w:t>5’-TTGTCAGCAATGCATCCTGCAC-3’</w:t>
            </w:r>
          </w:p>
        </w:tc>
      </w:tr>
      <w:tr w:rsidR="00570E33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570E33" w:rsidRPr="009B7222" w:rsidRDefault="00570E33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proofErr w:type="spellStart"/>
            <w:r w:rsidRPr="00281D47">
              <w:rPr>
                <w:i/>
                <w:sz w:val="22"/>
                <w:szCs w:val="22"/>
              </w:rPr>
              <w:t>Gapdh</w:t>
            </w:r>
            <w:proofErr w:type="spellEnd"/>
            <w:r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570E33" w:rsidRPr="009B7222" w:rsidRDefault="00570E33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 w:rsidRPr="009B7222">
              <w:rPr>
                <w:sz w:val="22"/>
                <w:szCs w:val="22"/>
              </w:rPr>
              <w:t>5’-GAAGGCCATGCCAGTGAGCTTC-3’</w:t>
            </w:r>
          </w:p>
        </w:tc>
      </w:tr>
      <w:tr w:rsidR="00570E33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570E33" w:rsidRPr="009B7222" w:rsidRDefault="002134DF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proofErr w:type="spellStart"/>
            <w:r w:rsidRPr="00281D47">
              <w:rPr>
                <w:i/>
                <w:sz w:val="22"/>
                <w:szCs w:val="22"/>
              </w:rPr>
              <w:t>Ror</w:t>
            </w:r>
            <w:r w:rsidR="00D67541">
              <w:rPr>
                <w:i/>
                <w:sz w:val="22"/>
                <w:szCs w:val="22"/>
              </w:rPr>
              <w:t>c</w:t>
            </w:r>
            <w:proofErr w:type="spellEnd"/>
            <w:r w:rsidR="00570E33"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570E33" w:rsidRPr="00497410" w:rsidRDefault="00570E33" w:rsidP="000E1B75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D67541" w:rsidRPr="00D67541">
              <w:rPr>
                <w:color w:val="000000" w:themeColor="text1"/>
                <w:sz w:val="22"/>
                <w:szCs w:val="22"/>
              </w:rPr>
              <w:t>TGCAAGACTCATCGACAAGG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570E33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570E33" w:rsidRPr="009B7222" w:rsidRDefault="002134DF" w:rsidP="000E1B75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proofErr w:type="spellStart"/>
            <w:r w:rsidRPr="00281D47">
              <w:rPr>
                <w:i/>
                <w:sz w:val="22"/>
                <w:szCs w:val="22"/>
              </w:rPr>
              <w:t>Ror</w:t>
            </w:r>
            <w:r w:rsidR="00D67541">
              <w:rPr>
                <w:i/>
                <w:sz w:val="22"/>
                <w:szCs w:val="22"/>
              </w:rPr>
              <w:t>c</w:t>
            </w:r>
            <w:proofErr w:type="spellEnd"/>
            <w:r w:rsidR="00570E33"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570E33" w:rsidRPr="00497410" w:rsidRDefault="00570E33" w:rsidP="000E1B75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D67541" w:rsidRPr="00D67541">
              <w:rPr>
                <w:color w:val="000000" w:themeColor="text1"/>
                <w:sz w:val="22"/>
                <w:szCs w:val="22"/>
              </w:rPr>
              <w:t>AGGGGATTCAACATCAGTGC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 w:rsidRPr="00281D47">
              <w:rPr>
                <w:i/>
                <w:sz w:val="22"/>
                <w:szCs w:val="22"/>
              </w:rPr>
              <w:t>Tnfrsf25</w:t>
            </w:r>
            <w:r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EF2E47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B078D2">
              <w:rPr>
                <w:color w:val="000000" w:themeColor="text1"/>
                <w:sz w:val="22"/>
                <w:szCs w:val="22"/>
              </w:rPr>
              <w:t>5’-</w:t>
            </w:r>
            <w:r w:rsidR="00B078D2" w:rsidRPr="00B078D2">
              <w:rPr>
                <w:color w:val="000000" w:themeColor="text1"/>
                <w:sz w:val="22"/>
                <w:szCs w:val="22"/>
              </w:rPr>
              <w:t>CATGTCTGGCAGGTGTGACT</w:t>
            </w:r>
            <w:r w:rsidRPr="00B078D2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 w:rsidRPr="00281D47">
              <w:rPr>
                <w:i/>
                <w:sz w:val="22"/>
                <w:szCs w:val="22"/>
              </w:rPr>
              <w:t>Tnfrsf25</w:t>
            </w:r>
            <w:r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EF2E47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0441D9">
              <w:rPr>
                <w:color w:val="000000" w:themeColor="text1"/>
                <w:sz w:val="22"/>
                <w:szCs w:val="22"/>
              </w:rPr>
              <w:t>5’-</w:t>
            </w:r>
            <w:r w:rsidR="000441D9" w:rsidRPr="000441D9">
              <w:rPr>
                <w:color w:val="000000" w:themeColor="text1"/>
                <w:sz w:val="22"/>
                <w:szCs w:val="22"/>
              </w:rPr>
              <w:t>ACTTTGCCGAGCAGTTCTCA</w:t>
            </w:r>
            <w:r w:rsidRPr="000441D9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D67541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bx21</w:t>
            </w:r>
            <w:r w:rsidR="002134DF"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EF2E47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EF2E47">
              <w:rPr>
                <w:color w:val="000000" w:themeColor="text1"/>
                <w:sz w:val="22"/>
                <w:szCs w:val="22"/>
              </w:rPr>
              <w:t>5’-</w:t>
            </w:r>
            <w:r w:rsidR="000E0A19" w:rsidRPr="000E0A19">
              <w:rPr>
                <w:color w:val="000000" w:themeColor="text1"/>
                <w:sz w:val="22"/>
                <w:szCs w:val="22"/>
              </w:rPr>
              <w:t>GTCCAAGTTCAACCAGCACC</w:t>
            </w:r>
            <w:r w:rsidRPr="00EF2E47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D67541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bx21</w:t>
            </w:r>
            <w:r w:rsidR="002134DF"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EF2E47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EF2E47">
              <w:rPr>
                <w:color w:val="000000" w:themeColor="text1"/>
                <w:sz w:val="22"/>
                <w:szCs w:val="22"/>
              </w:rPr>
              <w:t>5’-</w:t>
            </w:r>
            <w:r w:rsidR="000E0A19" w:rsidRPr="000E0A19">
              <w:rPr>
                <w:color w:val="000000" w:themeColor="text1"/>
                <w:sz w:val="22"/>
                <w:szCs w:val="22"/>
              </w:rPr>
              <w:t>GTTGGTGAGCTTTAGCTTCC</w:t>
            </w:r>
            <w:r w:rsidRPr="00EF2E47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E53ECB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r1</w:t>
            </w:r>
            <w:r w:rsidR="002134DF"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2735E3" w:rsidRPr="002735E3">
              <w:rPr>
                <w:color w:val="000000" w:themeColor="text1"/>
                <w:sz w:val="22"/>
                <w:szCs w:val="22"/>
              </w:rPr>
              <w:t>TGTGGCTGAAGAGCACAGAG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E53ECB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r1</w:t>
            </w:r>
            <w:r w:rsidR="00281D47">
              <w:rPr>
                <w:sz w:val="22"/>
                <w:szCs w:val="22"/>
              </w:rPr>
              <w:t xml:space="preserve"> </w:t>
            </w:r>
            <w:r w:rsidR="002134DF" w:rsidRPr="009B7222">
              <w:rPr>
                <w:sz w:val="22"/>
                <w:szCs w:val="22"/>
              </w:rPr>
              <w:t>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2735E3" w:rsidRPr="002735E3">
              <w:rPr>
                <w:color w:val="000000" w:themeColor="text1"/>
                <w:sz w:val="22"/>
                <w:szCs w:val="22"/>
              </w:rPr>
              <w:t>CGATCGTCTCATTCCGAGGG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3F2119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</w:tcPr>
          <w:p w:rsidR="003F2119" w:rsidRDefault="003F2119" w:rsidP="002134DF">
            <w:pPr>
              <w:widowControl/>
              <w:autoSpaceDE/>
              <w:autoSpaceDN/>
              <w:adjustRightInd/>
              <w:textAlignment w:val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23r</w:t>
            </w:r>
            <w:r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</w:tcPr>
          <w:p w:rsidR="003F2119" w:rsidRPr="00497410" w:rsidRDefault="003F2119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EF2E47">
              <w:rPr>
                <w:color w:val="000000" w:themeColor="text1"/>
                <w:sz w:val="22"/>
                <w:szCs w:val="22"/>
              </w:rPr>
              <w:t>5’-</w:t>
            </w:r>
            <w:r w:rsidR="002D42DB" w:rsidRPr="002D42DB">
              <w:rPr>
                <w:color w:val="000000" w:themeColor="text1"/>
                <w:sz w:val="22"/>
                <w:szCs w:val="22"/>
              </w:rPr>
              <w:t>GGCAACATGACATGCACCTG</w:t>
            </w:r>
            <w:r w:rsidRPr="00EF2E47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3F2119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</w:tcPr>
          <w:p w:rsidR="003F2119" w:rsidRDefault="003F2119" w:rsidP="002134DF">
            <w:pPr>
              <w:widowControl/>
              <w:autoSpaceDE/>
              <w:autoSpaceDN/>
              <w:adjustRightInd/>
              <w:textAlignment w:val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23r</w:t>
            </w:r>
            <w:r w:rsidRPr="009B722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4732" w:type="dxa"/>
            <w:shd w:val="clear" w:color="auto" w:fill="auto"/>
            <w:noWrap/>
            <w:vAlign w:val="center"/>
          </w:tcPr>
          <w:p w:rsidR="003F2119" w:rsidRPr="00497410" w:rsidRDefault="003F2119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EF2E47">
              <w:rPr>
                <w:color w:val="000000" w:themeColor="text1"/>
                <w:sz w:val="22"/>
                <w:szCs w:val="22"/>
              </w:rPr>
              <w:t>5’-</w:t>
            </w:r>
            <w:r w:rsidR="002D42DB" w:rsidRPr="002D42DB">
              <w:rPr>
                <w:color w:val="000000" w:themeColor="text1"/>
                <w:sz w:val="22"/>
                <w:szCs w:val="22"/>
              </w:rPr>
              <w:t>AGCCCTGGAAATGATGGACG</w:t>
            </w:r>
            <w:r w:rsidRPr="00EF2E47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247B6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</w:t>
            </w:r>
            <w:r w:rsidR="006F243C">
              <w:rPr>
                <w:i/>
                <w:sz w:val="22"/>
                <w:szCs w:val="22"/>
              </w:rPr>
              <w:t>7</w:t>
            </w:r>
            <w:r w:rsidR="002134DF">
              <w:rPr>
                <w:sz w:val="22"/>
                <w:szCs w:val="22"/>
              </w:rPr>
              <w:t xml:space="preserve"> </w:t>
            </w:r>
            <w:r w:rsidR="002134DF" w:rsidRPr="009B7222">
              <w:rPr>
                <w:sz w:val="22"/>
                <w:szCs w:val="22"/>
              </w:rPr>
              <w:t xml:space="preserve">F 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CCTCGCTTCATGGACACCTT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247B6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</w:t>
            </w:r>
            <w:r w:rsidR="006F243C">
              <w:rPr>
                <w:i/>
                <w:sz w:val="22"/>
                <w:szCs w:val="22"/>
              </w:rPr>
              <w:t>7</w:t>
            </w:r>
            <w:r w:rsidR="002134DF">
              <w:rPr>
                <w:sz w:val="22"/>
                <w:szCs w:val="22"/>
              </w:rPr>
              <w:t xml:space="preserve"> </w:t>
            </w:r>
            <w:r w:rsidR="002134DF" w:rsidRPr="009B7222">
              <w:rPr>
                <w:sz w:val="22"/>
                <w:szCs w:val="22"/>
              </w:rPr>
              <w:t>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TTCACCAGCTTGCCCAAGAT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247B6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</w:t>
            </w:r>
            <w:r w:rsidR="006F243C">
              <w:rPr>
                <w:i/>
                <w:sz w:val="22"/>
                <w:szCs w:val="22"/>
              </w:rPr>
              <w:t>8</w:t>
            </w:r>
            <w:r w:rsidR="002134DF">
              <w:rPr>
                <w:sz w:val="22"/>
                <w:szCs w:val="22"/>
              </w:rPr>
              <w:t xml:space="preserve"> </w:t>
            </w:r>
            <w:r w:rsidR="002134DF" w:rsidRPr="009B7222">
              <w:rPr>
                <w:sz w:val="22"/>
                <w:szCs w:val="22"/>
              </w:rPr>
              <w:t>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AGGAAATCACCATGCCCTCT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247B6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</w:t>
            </w:r>
            <w:r w:rsidR="006F243C">
              <w:rPr>
                <w:i/>
                <w:sz w:val="22"/>
                <w:szCs w:val="22"/>
              </w:rPr>
              <w:t xml:space="preserve">8 </w:t>
            </w:r>
            <w:r w:rsidR="002134DF" w:rsidRPr="009B7222">
              <w:rPr>
                <w:sz w:val="22"/>
                <w:szCs w:val="22"/>
              </w:rPr>
              <w:t>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ATCACCATCGCAAGGAACTC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247B6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</w:t>
            </w:r>
            <w:r w:rsidR="006F243C">
              <w:rPr>
                <w:i/>
                <w:sz w:val="22"/>
                <w:szCs w:val="22"/>
              </w:rPr>
              <w:t>9</w:t>
            </w:r>
            <w:r w:rsidR="002134DF"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TCATCGACACCTTCCATCAA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2247B6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</w:t>
            </w:r>
            <w:r w:rsidR="006F243C">
              <w:rPr>
                <w:i/>
                <w:sz w:val="22"/>
                <w:szCs w:val="22"/>
              </w:rPr>
              <w:t>9</w:t>
            </w:r>
            <w:r w:rsidR="002134DF"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497410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FF0000"/>
                <w:sz w:val="22"/>
                <w:szCs w:val="22"/>
              </w:rPr>
            </w:pPr>
            <w:r w:rsidRPr="00497410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TTTGTGTCCAGGTCCTCCAT</w:t>
            </w:r>
            <w:r w:rsidRPr="00497410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6F243C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2</w:t>
            </w:r>
            <w:r w:rsidR="002134DF"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E8601C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E8601C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CCCAATGAGTAGGCTGGAGA</w:t>
            </w:r>
            <w:r w:rsidRPr="00E8601C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6F243C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</w:t>
            </w:r>
            <w:r w:rsidR="002134DF" w:rsidRPr="00281D47">
              <w:rPr>
                <w:i/>
                <w:sz w:val="22"/>
                <w:szCs w:val="22"/>
              </w:rPr>
              <w:t>2</w:t>
            </w:r>
            <w:r w:rsidR="002134DF"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E8601C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color w:val="000000" w:themeColor="text1"/>
                <w:sz w:val="22"/>
                <w:szCs w:val="22"/>
              </w:rPr>
            </w:pPr>
            <w:r w:rsidRPr="00E8601C">
              <w:rPr>
                <w:color w:val="000000" w:themeColor="text1"/>
                <w:sz w:val="22"/>
                <w:szCs w:val="22"/>
              </w:rPr>
              <w:t>5’-</w:t>
            </w:r>
            <w:r w:rsidR="003E15D4" w:rsidRPr="003E15D4">
              <w:rPr>
                <w:color w:val="000000" w:themeColor="text1"/>
                <w:sz w:val="22"/>
                <w:szCs w:val="22"/>
              </w:rPr>
              <w:t>TCTGGACCCATTCCTTCTTG</w:t>
            </w:r>
            <w:r w:rsidRPr="00E8601C">
              <w:rPr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6F243C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20</w:t>
            </w:r>
            <w:r w:rsidR="002134DF" w:rsidRPr="009B722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9B7222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 w:rsidRPr="009B7222">
              <w:rPr>
                <w:sz w:val="22"/>
                <w:szCs w:val="22"/>
              </w:rPr>
              <w:t>5’-</w:t>
            </w:r>
            <w:r w:rsidR="003E15D4" w:rsidRPr="003E15D4">
              <w:rPr>
                <w:sz w:val="22"/>
                <w:szCs w:val="22"/>
              </w:rPr>
              <w:t>CTGCTCTTCCTTGCTTTGGC</w:t>
            </w:r>
            <w:r w:rsidRPr="009B7222">
              <w:rPr>
                <w:sz w:val="22"/>
                <w:szCs w:val="22"/>
              </w:rPr>
              <w:t>-3’</w:t>
            </w:r>
          </w:p>
        </w:tc>
      </w:tr>
      <w:tr w:rsidR="002134DF" w:rsidRPr="009B7222" w:rsidTr="006A4EBB">
        <w:trPr>
          <w:trHeight w:hRule="exact" w:val="369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2134DF" w:rsidRPr="009B7222" w:rsidRDefault="006F243C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20</w:t>
            </w:r>
            <w:r w:rsidR="002134DF" w:rsidRPr="009B7222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32" w:type="dxa"/>
            <w:shd w:val="clear" w:color="auto" w:fill="auto"/>
            <w:noWrap/>
            <w:vAlign w:val="center"/>
            <w:hideMark/>
          </w:tcPr>
          <w:p w:rsidR="002134DF" w:rsidRPr="009B7222" w:rsidRDefault="002134DF" w:rsidP="002134DF">
            <w:pPr>
              <w:widowControl/>
              <w:autoSpaceDE/>
              <w:autoSpaceDN/>
              <w:adjustRightInd/>
              <w:textAlignment w:val="auto"/>
              <w:rPr>
                <w:sz w:val="22"/>
                <w:szCs w:val="22"/>
              </w:rPr>
            </w:pPr>
            <w:r w:rsidRPr="009B7222">
              <w:rPr>
                <w:sz w:val="22"/>
                <w:szCs w:val="22"/>
              </w:rPr>
              <w:t>5’-</w:t>
            </w:r>
            <w:r w:rsidR="003E15D4" w:rsidRPr="003E15D4">
              <w:rPr>
                <w:sz w:val="22"/>
                <w:szCs w:val="22"/>
              </w:rPr>
              <w:t>TGGATCAGCGCACACAGATT</w:t>
            </w:r>
            <w:r w:rsidRPr="009B7222">
              <w:rPr>
                <w:sz w:val="22"/>
                <w:szCs w:val="22"/>
              </w:rPr>
              <w:t>-3’</w:t>
            </w:r>
          </w:p>
        </w:tc>
      </w:tr>
    </w:tbl>
    <w:p w:rsidR="0048229B" w:rsidRPr="002172AA" w:rsidRDefault="0048229B" w:rsidP="002172AA">
      <w:pPr>
        <w:widowControl/>
        <w:autoSpaceDE/>
        <w:autoSpaceDN/>
        <w:adjustRightInd/>
        <w:textAlignment w:val="auto"/>
        <w:rPr>
          <w:color w:val="auto"/>
          <w:sz w:val="22"/>
          <w:szCs w:val="22"/>
        </w:rPr>
      </w:pPr>
      <w:r w:rsidRPr="00497410">
        <w:rPr>
          <w:noProof/>
          <w:color w:val="000000" w:themeColor="text1"/>
          <w:sz w:val="22"/>
          <w:szCs w:val="22"/>
          <w:lang w:val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A84D37" wp14:editId="3DA725F3">
                <wp:simplePos x="0" y="0"/>
                <wp:positionH relativeFrom="column">
                  <wp:posOffset>-2540</wp:posOffset>
                </wp:positionH>
                <wp:positionV relativeFrom="paragraph">
                  <wp:posOffset>29630</wp:posOffset>
                </wp:positionV>
                <wp:extent cx="4664075" cy="0"/>
                <wp:effectExtent l="0" t="0" r="9525" b="127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6407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C7C52F" id="直線コネクタ 3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pt,2.35pt" to="367.05pt,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" strokecolor="windowText" strokeweight="1.25pt"/>
            </w:pict>
          </mc:Fallback>
        </mc:AlternateContent>
      </w:r>
    </w:p>
    <w:sectPr w:rsidR="0048229B" w:rsidRPr="002172AA" w:rsidSect="00570E33">
      <w:pgSz w:w="11900" w:h="16840"/>
      <w:pgMar w:top="1985" w:right="1701" w:bottom="170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33"/>
    <w:rsid w:val="00023C32"/>
    <w:rsid w:val="000441D9"/>
    <w:rsid w:val="000E0A19"/>
    <w:rsid w:val="000F2473"/>
    <w:rsid w:val="0016212C"/>
    <w:rsid w:val="001D7021"/>
    <w:rsid w:val="002134DF"/>
    <w:rsid w:val="002172AA"/>
    <w:rsid w:val="002247B6"/>
    <w:rsid w:val="00271F02"/>
    <w:rsid w:val="002735E3"/>
    <w:rsid w:val="00281D47"/>
    <w:rsid w:val="0029110A"/>
    <w:rsid w:val="002D42DB"/>
    <w:rsid w:val="0030023A"/>
    <w:rsid w:val="00331E3E"/>
    <w:rsid w:val="003E15D4"/>
    <w:rsid w:val="003F2119"/>
    <w:rsid w:val="00431702"/>
    <w:rsid w:val="0048229B"/>
    <w:rsid w:val="00497410"/>
    <w:rsid w:val="005109BB"/>
    <w:rsid w:val="00565740"/>
    <w:rsid w:val="00570E33"/>
    <w:rsid w:val="00583C95"/>
    <w:rsid w:val="00587F2A"/>
    <w:rsid w:val="00642E44"/>
    <w:rsid w:val="006A4EBB"/>
    <w:rsid w:val="006B2D8D"/>
    <w:rsid w:val="006F243C"/>
    <w:rsid w:val="00746011"/>
    <w:rsid w:val="0078367D"/>
    <w:rsid w:val="007B3910"/>
    <w:rsid w:val="008C575C"/>
    <w:rsid w:val="008F0CFF"/>
    <w:rsid w:val="00901892"/>
    <w:rsid w:val="0090780A"/>
    <w:rsid w:val="00A13948"/>
    <w:rsid w:val="00A73BCC"/>
    <w:rsid w:val="00AF4393"/>
    <w:rsid w:val="00B078D2"/>
    <w:rsid w:val="00BD39A2"/>
    <w:rsid w:val="00BE2362"/>
    <w:rsid w:val="00C14013"/>
    <w:rsid w:val="00C51F3E"/>
    <w:rsid w:val="00CB578B"/>
    <w:rsid w:val="00CF1FAA"/>
    <w:rsid w:val="00D67541"/>
    <w:rsid w:val="00DC65FB"/>
    <w:rsid w:val="00E26718"/>
    <w:rsid w:val="00E53ECB"/>
    <w:rsid w:val="00E8601C"/>
    <w:rsid w:val="00EF2E47"/>
    <w:rsid w:val="00F64E6B"/>
    <w:rsid w:val="00FC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CC23FE"/>
  <w14:defaultImageDpi w14:val="32767"/>
  <w15:chartTrackingRefBased/>
  <w15:docId w15:val="{18328F51-693B-DA4F-8399-3C1C1B95B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70E33"/>
    <w:pPr>
      <w:widowControl w:val="0"/>
      <w:autoSpaceDE w:val="0"/>
      <w:autoSpaceDN w:val="0"/>
      <w:adjustRightInd w:val="0"/>
      <w:textAlignment w:val="baseline"/>
    </w:pPr>
    <w:rPr>
      <w:rFonts w:ascii="Times New Roman" w:eastAsia="ＭＳ 明朝" w:hAnsi="Times New Roman" w:cs="Times New Roman"/>
      <w:color w:val="000000"/>
      <w:kern w:val="0"/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D0B91E-9497-1F4C-8F74-7D01EBDCA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健介</dc:creator>
  <cp:keywords/>
  <dc:description/>
  <cp:lastModifiedBy>高田健介</cp:lastModifiedBy>
  <cp:revision>8</cp:revision>
  <dcterms:created xsi:type="dcterms:W3CDTF">2023-08-20T23:36:00Z</dcterms:created>
  <dcterms:modified xsi:type="dcterms:W3CDTF">2023-09-22T02:32:00Z</dcterms:modified>
</cp:coreProperties>
</file>